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itle page</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 &amp; 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 &amp; 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 &amp; 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6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 &amp; 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9</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9</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9</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1; 13-1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 &amp; 1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3; 15</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3; 1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 &amp; 17</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7-2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1 &amp; 22</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2</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25"/>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3T14:12:00Z</dcterms:created>
  <dc:creator>mocampo</dc:creator>
  <dc:description/>
  <cp:keywords/>
  <dc:language>en-US</dc:language>
  <cp:lastModifiedBy>Microsoft Office User</cp:lastModifiedBy>
  <dcterms:modified xsi:type="dcterms:W3CDTF">2020-11-23T21:24:00Z</dcterms:modified>
  <cp:revision>8</cp:revision>
  <dc:subject/>
  <dc:title>Microsoft Word - PRISMA 2009 Checklist.doc</dc:title>
</cp:coreProperties>
</file>